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54C" w:rsidRPr="0019459C" w:rsidRDefault="00F2354C" w:rsidP="00F2354C">
      <w:pPr>
        <w:spacing w:after="0" w:line="240" w:lineRule="auto"/>
        <w:ind w:firstLine="142"/>
        <w:rPr>
          <w:rFonts w:ascii="Times New Roman" w:hAnsi="Times New Roman"/>
          <w:sz w:val="24"/>
          <w:szCs w:val="24"/>
          <w:lang w:val="en-US"/>
        </w:rPr>
      </w:pPr>
      <w:r w:rsidRPr="00261BA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1E5274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19459C">
        <w:rPr>
          <w:rFonts w:ascii="Times New Roman" w:hAnsi="Times New Roman"/>
          <w:sz w:val="24"/>
          <w:szCs w:val="24"/>
          <w:lang w:val="en-US"/>
        </w:rPr>
        <w:t xml:space="preserve">. List of primers used for the </w:t>
      </w:r>
      <w:r>
        <w:rPr>
          <w:rFonts w:ascii="Times New Roman" w:hAnsi="Times New Roman"/>
          <w:sz w:val="24"/>
          <w:szCs w:val="24"/>
          <w:lang w:val="en-US"/>
        </w:rPr>
        <w:t xml:space="preserve">exogenous </w:t>
      </w:r>
      <w:r w:rsidRPr="0019459C">
        <w:rPr>
          <w:rFonts w:ascii="Times New Roman" w:hAnsi="Times New Roman"/>
          <w:sz w:val="24"/>
          <w:szCs w:val="24"/>
          <w:lang w:val="en-US"/>
        </w:rPr>
        <w:t>β-lactamases genes characterization.</w:t>
      </w:r>
    </w:p>
    <w:tbl>
      <w:tblPr>
        <w:tblW w:w="4797" w:type="pct"/>
        <w:jc w:val="center"/>
        <w:tblLayout w:type="fixed"/>
        <w:tblLook w:val="04A0" w:firstRow="1" w:lastRow="0" w:firstColumn="1" w:lastColumn="0" w:noHBand="0" w:noVBand="1"/>
      </w:tblPr>
      <w:tblGrid>
        <w:gridCol w:w="1683"/>
        <w:gridCol w:w="3508"/>
        <w:gridCol w:w="3582"/>
        <w:gridCol w:w="885"/>
        <w:gridCol w:w="1153"/>
        <w:gridCol w:w="1874"/>
      </w:tblGrid>
      <w:tr w:rsidR="00F2354C" w:rsidRPr="003D31C1" w:rsidTr="00953A07">
        <w:trPr>
          <w:trHeight w:hRule="exact" w:val="567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786C50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orward primer sequence (5’-3’)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verse primer </w:t>
            </w:r>
            <w:proofErr w:type="spellStart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CR </w:t>
            </w:r>
            <w:proofErr w:type="spellStart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2354C" w:rsidRPr="003D31C1" w:rsidTr="00953A07">
        <w:trPr>
          <w:trHeight w:hRule="exact" w:val="170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β-</w:t>
            </w:r>
            <w:proofErr w:type="spellStart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lactamase</w:t>
            </w:r>
            <w:proofErr w:type="spellEnd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GES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TGCGCTTCATTCACGCAC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TATTTGTCCGTGCTCAG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8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Poirel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1999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OXA-</w:t>
            </w:r>
            <w:proofErr w:type="spellStart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gpo</w:t>
            </w:r>
            <w:proofErr w:type="spellEnd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 xml:space="preserve"> II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AGTTAATGGCAATCCGAATCT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AGCGTCCGAGTTGACT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0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8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This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KPC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ACCCGATGTGTGCCCATCCG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CGGCGGTGGTGGGCCAATA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10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Deepjyoti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15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VIM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ATGGTGTTTGGTCGCATA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GAATGCGCAGCACCA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6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39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Poirel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10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CTX-M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GCTTTGCGATGTGCAG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CCGCGATATCGTTGGT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hmed, 2004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IMP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TTGACACTCCATTTACDG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ATYGAGAATTAAGCCACYCT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6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Poirel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10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OXA-</w:t>
            </w:r>
            <w:proofErr w:type="spellStart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gpo</w:t>
            </w:r>
            <w:proofErr w:type="spellEnd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 xml:space="preserve"> I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TACTTGAAGTGTTGACGCCTT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TAGCCACCAATGATGCCC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0.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9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This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OXA-</w:t>
            </w:r>
            <w:proofErr w:type="spellStart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gpo</w:t>
            </w:r>
            <w:proofErr w:type="spellEnd"/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 xml:space="preserve"> III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GAACCCGGAGCCTCATT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CCGTCCCGACTTGATT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4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9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This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PER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ATTTGGGCTTAGGGCAGAA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TGAATGTCATTATAAAAGC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925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Claeys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00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PSE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CCGTATTGAGCCTGATTTA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TTGAAGCCTGTGTTTGAGC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3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Samuelsen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10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TEM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ATGAGTATTCAACATTTCCG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TGACAGTTACCAATGCTTA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8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rimm, 2004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VEB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GACTTCCATTTCCCGATGC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GGACTCTGCAACAAATACGC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5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64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Poirel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>, 2001</w:t>
            </w:r>
          </w:p>
        </w:tc>
      </w:tr>
      <w:tr w:rsidR="00F2354C" w:rsidRPr="003D31C1" w:rsidTr="00953A07">
        <w:trPr>
          <w:trHeight w:val="284"/>
          <w:jc w:val="center"/>
        </w:trPr>
        <w:tc>
          <w:tcPr>
            <w:tcW w:w="168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31C1">
              <w:rPr>
                <w:rFonts w:ascii="Times New Roman" w:hAnsi="Times New Roman"/>
                <w:bCs/>
                <w:sz w:val="20"/>
                <w:szCs w:val="20"/>
              </w:rPr>
              <w:t>AER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CGCCCTAGACACCACGAA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TGATATAGATGCCAACCACCA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51 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31C1">
              <w:rPr>
                <w:rFonts w:ascii="Times New Roman" w:hAnsi="Times New Roman"/>
                <w:sz w:val="20"/>
                <w:szCs w:val="20"/>
              </w:rPr>
              <w:t>7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74" w:type="dxa"/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This</w:t>
            </w:r>
            <w:proofErr w:type="spellEnd"/>
            <w:r w:rsidRPr="003D3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31C1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2354C" w:rsidRPr="003D31C1" w:rsidTr="00953A07">
        <w:trPr>
          <w:trHeight w:hRule="exact" w:val="170"/>
          <w:jc w:val="center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5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354C" w:rsidRPr="003D31C1" w:rsidRDefault="00F2354C" w:rsidP="00953A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05DDF" w:rsidRDefault="00E05DDF"/>
    <w:sectPr w:rsidR="00E05DDF" w:rsidSect="00F2354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54C"/>
    <w:rsid w:val="001E5274"/>
    <w:rsid w:val="00E05DDF"/>
    <w:rsid w:val="00F2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9FC43F-1C37-4AB6-81C6-2D62ED64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54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23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BA82976-DBCD-4B36-BB6B-E071852E3C7B}"/>
</file>

<file path=customXml/itemProps2.xml><?xml version="1.0" encoding="utf-8"?>
<ds:datastoreItem xmlns:ds="http://schemas.openxmlformats.org/officeDocument/2006/customXml" ds:itemID="{C35E245B-3CA7-4F2D-B369-881BEDBEF880}"/>
</file>

<file path=customXml/itemProps3.xml><?xml version="1.0" encoding="utf-8"?>
<ds:datastoreItem xmlns:ds="http://schemas.openxmlformats.org/officeDocument/2006/customXml" ds:itemID="{D11B92AE-2496-4D2E-B37F-884F703DA4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. DE MEDICINA, UNAM.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. JOSE L. MENDEZ S.</dc:creator>
  <cp:lastModifiedBy>BIOL. JOSE L. MENDEZ S.</cp:lastModifiedBy>
  <cp:revision>2</cp:revision>
  <dcterms:created xsi:type="dcterms:W3CDTF">2017-01-31T21:56:00Z</dcterms:created>
  <dcterms:modified xsi:type="dcterms:W3CDTF">2017-02-0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